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C6F" w:rsidRDefault="00D83C6F">
      <w:r>
        <w:rPr>
          <w:noProof/>
          <w:lang w:eastAsia="pl-PL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1" name="Prostokąt 1" descr="https://submission.nature.com/submission/60ab3d57-9688-4fa5-b747-89075d90364f/file/bf2790c2-86fe-4a01-ad01-4677f9a9622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BA6F768" id="Prostokąt 1" o:spid="_x0000_s1026" alt="https://submission.nature.com/submission/60ab3d57-9688-4fa5-b747-89075d90364f/file/bf2790c2-86fe-4a01-ad01-4677f9a9622e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" filled="f" stroked="f">
                <o:lock v:ext="edit" aspectratio="t"/>
                <w10:anchorlock/>
              </v:rect>
            </w:pict>
          </mc:Fallback>
        </mc:AlternateContent>
      </w:r>
      <w:r w:rsidRPr="00D83C6F">
        <w:rPr>
          <w:noProof/>
          <w:lang w:eastAsia="pl-PL"/>
        </w:rPr>
        <w:t xml:space="preserve"> </w:t>
      </w:r>
      <w:bookmarkStart w:id="0" w:name="_GoBack"/>
      <w:r>
        <w:rPr>
          <w:noProof/>
          <w:lang w:eastAsia="pl-PL"/>
        </w:rPr>
        <w:drawing>
          <wp:inline distT="0" distB="0" distL="0" distR="0" wp14:anchorId="74056C80" wp14:editId="0F206BC1">
            <wp:extent cx="8458200" cy="5153601"/>
            <wp:effectExtent l="0" t="0" r="0" b="952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7830" cy="51594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  <w:r>
        <w:rPr>
          <w:noProof/>
          <w:lang w:eastAsia="pl-PL"/>
        </w:rPr>
        <mc:AlternateContent>
          <mc:Choice Requires="wps">
            <w:drawing>
              <wp:inline distT="0" distB="0" distL="0" distR="0" wp14:anchorId="7551EF04" wp14:editId="634B6DDA">
                <wp:extent cx="304800" cy="304800"/>
                <wp:effectExtent l="0" t="0" r="0" b="0"/>
                <wp:docPr id="2" name="AutoShape 2" descr="https://submission.nature.com/submission/60ab3d57-9688-4fa5-b747-89075d90364f/file/bf2790c2-86fe-4a01-ad01-4677f9a9622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0211A7D" id="AutoShape 2" o:spid="_x0000_s1026" alt="https://submission.nature.com/submission/60ab3d57-9688-4fa5-b747-89075d90364f/file/bf2790c2-86fe-4a01-ad01-4677f9a9622e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" filled="f" stroked="f">
                <o:lock v:ext="edit" aspectratio="t"/>
                <w10:anchorlock/>
              </v:rect>
            </w:pict>
          </mc:Fallback>
        </mc:AlternateContent>
      </w:r>
      <w:r w:rsidRPr="00D83C6F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D83C6F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Figure S2. </w:t>
      </w:r>
      <w:r w:rsidRPr="00D83C6F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GB"/>
        </w:rPr>
        <w:t>Nuclear receptor coactivator 3 (</w:t>
      </w:r>
      <w:r w:rsidRPr="00011258">
        <w:rPr>
          <w:rFonts w:ascii="Times New Roman" w:eastAsia="Calibri" w:hAnsi="Times New Roman" w:cs="Times New Roman"/>
          <w:b/>
          <w:i/>
          <w:sz w:val="24"/>
          <w:szCs w:val="24"/>
          <w:shd w:val="clear" w:color="auto" w:fill="FFFFFF"/>
          <w:lang w:val="en-GB"/>
        </w:rPr>
        <w:t>NCOA3</w:t>
      </w:r>
      <w:r w:rsidRPr="00D83C6F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GB"/>
        </w:rPr>
        <w:t>) as a common gene,</w:t>
      </w:r>
      <w:r w:rsidRPr="00D83C6F">
        <w:rPr>
          <w:rFonts w:ascii="Times New Roman" w:eastAsia="Calibri" w:hAnsi="Times New Roman" w:cs="Times New Roman"/>
          <w:color w:val="000000"/>
          <w:sz w:val="24"/>
          <w:lang w:val="en-US"/>
        </w:rPr>
        <w:t xml:space="preserve"> </w:t>
      </w:r>
      <w:r w:rsidRPr="00D83C6F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GB"/>
        </w:rPr>
        <w:t xml:space="preserve">identified using </w:t>
      </w:r>
      <w:proofErr w:type="spellStart"/>
      <w:r w:rsidRPr="00D83C6F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GB"/>
        </w:rPr>
        <w:t>miRNet</w:t>
      </w:r>
      <w:proofErr w:type="spellEnd"/>
      <w:r w:rsidRPr="00D83C6F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software, for four miRNAs: </w:t>
      </w:r>
      <w:r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      </w:t>
      </w:r>
      <w:r w:rsidRPr="00D83C6F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GB"/>
        </w:rPr>
        <w:t>miR-29b-3p, miR-93-5p, and mir-214-3p, mir-30e-5p, expressed in blood leukocytes</w:t>
      </w:r>
    </w:p>
    <w:sectPr w:rsidR="00D83C6F" w:rsidSect="00D83C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C6F"/>
    <w:rsid w:val="00011258"/>
    <w:rsid w:val="00D83C6F"/>
    <w:rsid w:val="00F81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5FCD47"/>
  <w15:chartTrackingRefBased/>
  <w15:docId w15:val="{7936C247-492C-4084-AC52-2E0CA2DAD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Bagnicka</dc:creator>
  <cp:keywords/>
  <dc:description/>
  <cp:lastModifiedBy>Emilia Bagnicka</cp:lastModifiedBy>
  <cp:revision>2</cp:revision>
  <dcterms:created xsi:type="dcterms:W3CDTF">2022-04-21T12:17:00Z</dcterms:created>
  <dcterms:modified xsi:type="dcterms:W3CDTF">2022-04-21T12:22:00Z</dcterms:modified>
</cp:coreProperties>
</file>